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ourier New" w:hAnsi="Courier New" w:cs="Courier New"/>
          <w:sz w:val="18"/>
          <w:szCs w:val="18"/>
          <w:lang w:val="en-US"/>
        </w:rPr>
      </w:pPr>
      <w:r>
        <w:rPr>
          <w:b/>
          <w:lang w:val="en-US"/>
        </w:rPr>
        <w:t>Text S1.</w:t>
      </w:r>
      <w:r>
        <w:rPr>
          <w:rFonts w:cs="Arial" w:ascii="Arial" w:hAnsi="Arial"/>
          <w:b/>
          <w:sz w:val="18"/>
          <w:szCs w:val="18"/>
          <w:lang w:val="en-US"/>
        </w:rPr>
        <w:t xml:space="preserve"> </w:t>
      </w:r>
      <w:r>
        <w:rPr>
          <w:b/>
          <w:lang w:val="en-US"/>
        </w:rPr>
        <w:t>The NONMEM 7.1 code of the MTL3 model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$PROB  MTL3 Model without covariables. Steingoetter, Menne, Braren 2011</w:t>
      </w:r>
    </w:p>
    <w:p>
      <w:pPr>
        <w:pStyle w:val="NurText"/>
        <w:rPr/>
      </w:pPr>
      <w:r>
        <w:rPr>
          <w:rFonts w:cs="Courier New" w:ascii="Courier New" w:hAnsi="Courier New"/>
          <w:sz w:val="18"/>
          <w:szCs w:val="18"/>
          <w:lang w:val="en-US"/>
        </w:rPr>
        <w:t>$DATA  DataMTL3.txt IGNORE=C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$INPUT ID,TIME,CMT,AMT,DV,MDV,VITTISSUE,VTI,ANEST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$SUBROUTINES  ADVAN5</w:t>
      </w:r>
    </w:p>
    <w:p>
      <w:pPr>
        <w:pStyle w:val="NurText"/>
        <w:rPr>
          <w:rFonts w:ascii="Courier New" w:hAnsi="Courier New" w:cs="Courier New"/>
          <w:sz w:val="18"/>
          <w:szCs w:val="18"/>
          <w:lang w:val="fr-CH"/>
        </w:rPr>
      </w:pPr>
      <w:r>
        <w:rPr>
          <w:rFonts w:cs="Courier New" w:ascii="Courier New" w:hAnsi="Courier New"/>
          <w:sz w:val="18"/>
          <w:szCs w:val="18"/>
          <w:lang w:val="fr-CH"/>
        </w:rPr>
        <w:t xml:space="preserve">;          1      2       3       4       5       6       7        8       9        </w:t>
      </w:r>
    </w:p>
    <w:p>
      <w:pPr>
        <w:pStyle w:val="NurText"/>
        <w:rPr/>
      </w:pPr>
      <w:r>
        <w:rPr>
          <w:rFonts w:cs="Courier New" w:ascii="Courier New" w:hAnsi="Courier New"/>
          <w:sz w:val="18"/>
          <w:szCs w:val="18"/>
          <w:lang w:val="fr-CH"/>
        </w:rPr>
        <w:t xml:space="preserve">$MODEL  COMP=C COMP=M2 COMP=T2 COMP=M3 COMP=L2 COMP=L1 COMP=T3  COMP=L3 COMP=M1 </w:t>
      </w:r>
    </w:p>
    <w:p>
      <w:pPr>
        <w:pStyle w:val="NurText"/>
        <w:rPr>
          <w:rFonts w:ascii="Courier New" w:hAnsi="Courier New" w:cs="Courier New"/>
          <w:sz w:val="18"/>
          <w:szCs w:val="18"/>
          <w:lang w:val="fr-CH"/>
        </w:rPr>
      </w:pPr>
      <w:r>
        <w:rPr>
          <w:rFonts w:cs="Courier New" w:ascii="Courier New" w:hAnsi="Courier New"/>
          <w:sz w:val="18"/>
          <w:szCs w:val="18"/>
          <w:lang w:val="fr-CH"/>
        </w:rPr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$PRIOR NWPRI NTHETA=18, NETA=18, NTHP=0, NETP=18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$PK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MU_1 = THETA(1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MU_2 = THETA(2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3 = THETA(3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4 = THETA(4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5 = THETA(5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6 = THETA(6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7 = THETA(7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8 = THETA(8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9 = THETA(9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10 = THETA(10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11 = THETA(11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12 = THETA(12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13 = THETA(13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14 = THETA(14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15 = THETA(15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16 = THETA(16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17 = THETA(17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MU_18 = THETA(18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; CENTRAL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CL = 0.04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VC = EXP(MU_1+ETA(1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urText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S2 = VC 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/>
        </w:rPr>
        <w:t>S3 = VC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/>
        </w:rPr>
        <w:t>S5 = VC</w:t>
      </w:r>
    </w:p>
    <w:p>
      <w:pPr>
        <w:pStyle w:val="NurText"/>
        <w:rPr>
          <w:rFonts w:ascii="Courier New" w:hAnsi="Courier New" w:eastAsia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; CENTRAL</w:t>
      </w:r>
    </w:p>
    <w:p>
      <w:pPr>
        <w:pStyle w:val="NurText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K10 = CL/VC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; MUSCLE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19 = EXP(MU_2+ETA(2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91 = EXP(MU_3+ETA(3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92 = EXP(MU_4+ETA(4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29 = EXP(MU_5+ETA(5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24 = EXP(MU_6+ETA(6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42 = EXP(MU_7+ETA(7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; TUMORLIVER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16 = EXP(MU_8+ETA(8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61 = EXP(MU_9+ETA(9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; TUMOR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63 = EXP(MU_10+ETA(10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36 = EXP(MU_11+ETA(11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37 = EXP(MU_12+ETA(12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73 = EXP(MU_13+ETA(13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; LIVER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65 = EXP(MU_14+ETA(14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56 = EXP(MU_15+ETA(15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58 = EXP(MU_16+ETA(16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 xml:space="preserve">K85 = EXP(MU_17+ETA(17))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ALAG1 = EXP(MU_18+ETA(18))</w:t>
      </w:r>
    </w:p>
    <w:p>
      <w:pPr>
        <w:pStyle w:val="NurText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$ERROR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Y=F+F*ERR(2)+ERR(1)</w:t>
      </w:r>
    </w:p>
    <w:p>
      <w:pPr>
        <w:pStyle w:val="NurText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/>
        </w:rPr>
        <w:t>IPRED = F</w:t>
      </w:r>
    </w:p>
    <w:p>
      <w:pPr>
        <w:pStyle w:val="NurText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/>
        </w:rPr>
        <w:t>IRES  = DV-IPRED  ;  INDIVIDUAL-SPECIFIC RESIDUAL</w:t>
      </w:r>
    </w:p>
    <w:p>
      <w:pPr>
        <w:pStyle w:val="NurText"/>
        <w:rPr/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sz w:val="18"/>
          <w:szCs w:val="18"/>
          <w:lang w:val="en-US"/>
        </w:rPr>
        <w:t xml:space="preserve">IWRES = IRES    </w:t>
        <w:tab/>
        <w:t>;  INDIVIDUAL-SPECIFIC WEIGHTED RESIDUAL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$THETA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1.3 ; VC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1.4 ; K19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4.4 ; K91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8 ; K92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5.2 ; K29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1.8 ; K24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6.3 ; K42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1.0 ; K16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0.5 ; K61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3 ; K63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1.25 ; K36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1.2 ; K37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0.37 ; K73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5.2; K65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5.0 ; K56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3.2 ; K58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-10. ; K85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2.35 ; ALAG1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$OMEGA BLOCK(17)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0.1 ; VC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1 ; K19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1 ; K91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1 ; K92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01 0.1 ; K29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01 0.01 0.1 ; K24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01 0.01 0.01 0.1 ; K42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01 0.01 0.01 0.01 0.1 ; K16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01 0.01 0.01 0.01 0.01 0.1 ; K61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01 0.01 0.01 0.01 0.01 0.01 0.1 ; K63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01 0.01 0.01 0.01 0.01 0.01 0.01 0.1 ; K36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01 0.01 0.01 0.01 0.01 0.01 0.01 0.01 0.1 ; K37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01 0.01 0.01 0.01 0.01 0.01 0.01 0.01 0.01 0.1 ; K73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01 0.01 0.01 0.01 0.01 0.01 0.01 0.01 0.01 0.01 0.1 ; K65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01 0.01 0.01 0.01 0.01 0.01 0.01 0.01 0.01 0.01 0.01 0.1 ; K56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01 0.01 0.01 0.01 0.01 0.01 0.01 0.01 0.01 0.01 0.01 0.01 0.1 ; K58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0.01 0.01 0.01 0.01 0.01 0.01 0.01 0.01 0.01 0.01 0.01 0.01 0.01 0.01 0.01 0.01 0.1 ; K85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$OMEGA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0.04 ; ALAG1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$SIGMA 5.5E-05 0.0068 </w:t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urText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$OMEGA BLOCK(17)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.1 FIX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 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 0 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 0 0 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 0 0 0 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 0 0 0 0 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 0 0 0 0 0 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 0 0 0 0 0 0 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 0 0 0 0 0 0 0 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 0 0 0 0 0 0 0 0 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0 0 0 0 0 0 0 0 0 0 0 0 0 0 0 0 0.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$OMEGA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 xml:space="preserve">0.1 FIX ; ALAG1 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$THETA (17.0 FIXED) (1 FIXED)</w:t>
      </w:r>
    </w:p>
    <w:p>
      <w:pPr>
        <w:pStyle w:val="NurText"/>
        <w:rPr>
          <w:rFonts w:ascii="Courier New" w:hAnsi="Courier New" w:eastAsia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 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$EST PRINT=1 METHOD=SAEM INTERACTION NBURN=100 NITER=20 FILE=SAEM.EXT NOPRIOR=1</w:t>
      </w:r>
    </w:p>
    <w:p>
      <w:pPr>
        <w:pStyle w:val="NurTex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$EST METHOD=BAYES FILE=BAYES.EXT NBURN = 4000 NSIG = 3 NITER= 3000 NOPRIOR=0</w:t>
      </w:r>
    </w:p>
    <w:p>
      <w:pPr>
        <w:pStyle w:val="NurText"/>
        <w:rPr>
          <w:rFonts w:ascii="Courier New" w:hAnsi="Courier New" w:cs="Courier New"/>
          <w:sz w:val="18"/>
          <w:szCs w:val="18"/>
          <w:lang w:val="fr-CH"/>
        </w:rPr>
      </w:pPr>
      <w:r>
        <w:rPr>
          <w:rFonts w:cs="Courier New" w:ascii="Courier New" w:hAnsi="Courier New"/>
          <w:sz w:val="18"/>
          <w:szCs w:val="18"/>
          <w:lang w:val="fr-CH"/>
        </w:rPr>
        <w:t>$COV MATRIX=R PRINT=E UNCONDITIONAL SIGL=12</w:t>
      </w:r>
    </w:p>
    <w:p>
      <w:pPr>
        <w:pStyle w:val="NurText"/>
        <w:rPr>
          <w:rFonts w:ascii="Courier New" w:hAnsi="Courier New" w:eastAsia="Courier New" w:cs="Courier New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sz w:val="18"/>
          <w:szCs w:val="18"/>
          <w:lang w:val="en-US"/>
        </w:rPr>
        <w:t xml:space="preserve"> </w:t>
      </w:r>
    </w:p>
    <w:sectPr>
      <w:type w:val="nextPage"/>
      <w:pgSz w:w="11906" w:h="16838"/>
      <w:pgMar w:left="1334" w:right="1335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NurTextZchn">
    <w:name w:val="Nur Text Zchn"/>
    <w:basedOn w:val="AbsatzStandardschriftart"/>
    <w:qFormat/>
    <w:rPr>
      <w:rFonts w:ascii="Consolas" w:hAnsi="Consolas" w:cs="Consolas"/>
      <w:sz w:val="21"/>
      <w:szCs w:val="21"/>
    </w:rPr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1:20:00Z</dcterms:created>
  <dc:creator>andreass</dc:creator>
  <dc:description/>
  <cp:keywords/>
  <dc:language>en-US</dc:language>
  <cp:lastModifiedBy>andreass</cp:lastModifiedBy>
  <dcterms:modified xsi:type="dcterms:W3CDTF">2011-07-27T20:23:00Z</dcterms:modified>
  <cp:revision>8</cp:revision>
  <dc:subject/>
  <dc:title/>
</cp:coreProperties>
</file>